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03982" w14:textId="77777777" w:rsidR="004E4E3E" w:rsidRDefault="00E12B7C" w:rsidP="00502C28">
      <w:pPr>
        <w:pStyle w:val="ListParagraph"/>
        <w:rPr>
          <w:b/>
          <w:bCs/>
        </w:rPr>
      </w:pPr>
      <w:bookmarkStart w:id="0" w:name="_Hlk51829873"/>
      <w:r>
        <w:rPr>
          <w:b/>
          <w:bCs/>
        </w:rPr>
        <w:t>Patent set for Magnetic</w:t>
      </w:r>
      <w:r w:rsidRPr="00D85255">
        <w:rPr>
          <w:b/>
          <w:bCs/>
        </w:rPr>
        <w:t xml:space="preserve"> energy-based therapeutics </w:t>
      </w:r>
      <w:r>
        <w:rPr>
          <w:b/>
          <w:bCs/>
        </w:rPr>
        <w:t xml:space="preserve">domain </w:t>
      </w:r>
    </w:p>
    <w:p w14:paraId="6AB15EE0" w14:textId="2EA54106" w:rsidR="00E12B7C" w:rsidRPr="00D85255" w:rsidRDefault="00E12B7C" w:rsidP="00502C28">
      <w:pPr>
        <w:pStyle w:val="ListParagraph"/>
        <w:rPr>
          <w:b/>
          <w:bCs/>
        </w:rPr>
      </w:pPr>
      <w:r>
        <w:rPr>
          <w:b/>
          <w:bCs/>
        </w:rPr>
        <w:t xml:space="preserve">(Granted </w:t>
      </w:r>
      <w:r w:rsidR="004E4E3E">
        <w:rPr>
          <w:b/>
          <w:bCs/>
        </w:rPr>
        <w:t xml:space="preserve">between </w:t>
      </w:r>
      <w:bookmarkStart w:id="1" w:name="_GoBack"/>
      <w:bookmarkEnd w:id="1"/>
      <w:r w:rsidRPr="00D85255">
        <w:rPr>
          <w:b/>
          <w:bCs/>
        </w:rPr>
        <w:t>1970-2015</w:t>
      </w:r>
      <w:r>
        <w:rPr>
          <w:b/>
          <w:bCs/>
        </w:rPr>
        <w:t>)</w:t>
      </w:r>
    </w:p>
    <w:bookmarkEnd w:id="0"/>
    <w:p w14:paraId="30789460" w14:textId="584B138C" w:rsidR="00E12B7C" w:rsidRDefault="00E12B7C">
      <w:r>
        <w:tab/>
      </w:r>
      <w:r w:rsidRPr="00E12B7C">
        <w:t>US3658051</w:t>
      </w:r>
      <w:r w:rsidRPr="00E12B7C">
        <w:tab/>
        <w:t>US3841306</w:t>
      </w:r>
      <w:r w:rsidRPr="00E12B7C">
        <w:tab/>
        <w:t>US3841305</w:t>
      </w:r>
      <w:r w:rsidRPr="00E12B7C">
        <w:tab/>
        <w:t>US3848588</w:t>
      </w:r>
      <w:r w:rsidRPr="00E12B7C">
        <w:tab/>
        <w:t>US3890953</w:t>
      </w:r>
      <w:r w:rsidRPr="00E12B7C">
        <w:tab/>
        <w:t>US3915151</w:t>
      </w:r>
      <w:r w:rsidRPr="00E12B7C">
        <w:tab/>
        <w:t>US3921620</w:t>
      </w:r>
      <w:r w:rsidRPr="00E12B7C">
        <w:tab/>
        <w:t>US3943912</w:t>
      </w:r>
      <w:r w:rsidRPr="00E12B7C">
        <w:tab/>
        <w:t>US4056097</w:t>
      </w:r>
      <w:r w:rsidRPr="00E12B7C">
        <w:tab/>
        <w:t>US4033054</w:t>
      </w:r>
      <w:r w:rsidRPr="00E12B7C">
        <w:tab/>
        <w:t>US4105017</w:t>
      </w:r>
      <w:r w:rsidRPr="00E12B7C">
        <w:tab/>
        <w:t>US4095588</w:t>
      </w:r>
      <w:r w:rsidRPr="00E12B7C">
        <w:tab/>
        <w:t>US4066065</w:t>
      </w:r>
      <w:r w:rsidRPr="00E12B7C">
        <w:tab/>
        <w:t>US4095587</w:t>
      </w:r>
      <w:r w:rsidRPr="00E12B7C">
        <w:tab/>
        <w:t>US4177796</w:t>
      </w:r>
      <w:r w:rsidRPr="00E12B7C">
        <w:tab/>
        <w:t>US4162672</w:t>
      </w:r>
      <w:r w:rsidRPr="00E12B7C">
        <w:tab/>
        <w:t>US4233965</w:t>
      </w:r>
      <w:r w:rsidRPr="00E12B7C">
        <w:tab/>
        <w:t>US4266533</w:t>
      </w:r>
      <w:r w:rsidRPr="00E12B7C">
        <w:tab/>
        <w:t>US4266532</w:t>
      </w:r>
      <w:r w:rsidRPr="00E12B7C">
        <w:tab/>
        <w:t>US4315503</w:t>
      </w:r>
      <w:r w:rsidRPr="00E12B7C">
        <w:tab/>
        <w:t>US4330892</w:t>
      </w:r>
      <w:r w:rsidRPr="00E12B7C">
        <w:tab/>
        <w:t>US4391270</w:t>
      </w:r>
      <w:r w:rsidRPr="00E12B7C">
        <w:tab/>
        <w:t>US4428366</w:t>
      </w:r>
      <w:r w:rsidRPr="00E12B7C">
        <w:tab/>
        <w:t>US4456001</w:t>
      </w:r>
      <w:r w:rsidRPr="00E12B7C">
        <w:tab/>
        <w:t>US4454883</w:t>
      </w:r>
      <w:r w:rsidRPr="00E12B7C">
        <w:tab/>
        <w:t>US4480596</w:t>
      </w:r>
      <w:r w:rsidRPr="00E12B7C">
        <w:tab/>
        <w:t>US4489711</w:t>
      </w:r>
      <w:r w:rsidRPr="00E12B7C">
        <w:tab/>
        <w:t>US4550714</w:t>
      </w:r>
      <w:r w:rsidRPr="00E12B7C">
        <w:tab/>
        <w:t>US4510925</w:t>
      </w:r>
      <w:r w:rsidRPr="00E12B7C">
        <w:tab/>
        <w:t>US4501265</w:t>
      </w:r>
      <w:r w:rsidRPr="00E12B7C">
        <w:tab/>
        <w:t>US4556051</w:t>
      </w:r>
      <w:r w:rsidRPr="00E12B7C">
        <w:tab/>
        <w:t>US4561426</w:t>
      </w:r>
      <w:r w:rsidRPr="00E12B7C">
        <w:tab/>
        <w:t>US4548208</w:t>
      </w:r>
      <w:r w:rsidRPr="00E12B7C">
        <w:tab/>
        <w:t>US4537181</w:t>
      </w:r>
      <w:r w:rsidRPr="00E12B7C">
        <w:tab/>
        <w:t>US4527550</w:t>
      </w:r>
      <w:r w:rsidRPr="00E12B7C">
        <w:tab/>
        <w:t>US4509219</w:t>
      </w:r>
      <w:r w:rsidRPr="00E12B7C">
        <w:tab/>
        <w:t>US4616629</w:t>
      </w:r>
      <w:r w:rsidRPr="00E12B7C">
        <w:tab/>
        <w:t>US4587957</w:t>
      </w:r>
      <w:r w:rsidRPr="00E12B7C">
        <w:tab/>
        <w:t>US4587956</w:t>
      </w:r>
      <w:r w:rsidRPr="00E12B7C">
        <w:tab/>
        <w:t>US4574809</w:t>
      </w:r>
      <w:r w:rsidRPr="00E12B7C">
        <w:tab/>
        <w:t>US4693238</w:t>
      </w:r>
      <w:r w:rsidRPr="00E12B7C">
        <w:tab/>
        <w:t>US4683873</w:t>
      </w:r>
      <w:r w:rsidRPr="00E12B7C">
        <w:tab/>
        <w:t>US4674482</w:t>
      </w:r>
      <w:r w:rsidRPr="00E12B7C">
        <w:tab/>
        <w:t>US4665898</w:t>
      </w:r>
      <w:r w:rsidRPr="00E12B7C">
        <w:tab/>
        <w:t>US4641633</w:t>
      </w:r>
      <w:r w:rsidRPr="00E12B7C">
        <w:tab/>
        <w:t>US4654574</w:t>
      </w:r>
      <w:r w:rsidRPr="00E12B7C">
        <w:tab/>
        <w:t>US4723536</w:t>
      </w:r>
      <w:r w:rsidRPr="00E12B7C">
        <w:tab/>
        <w:t>US4793325</w:t>
      </w:r>
      <w:r w:rsidRPr="00E12B7C">
        <w:tab/>
        <w:t>US4757804</w:t>
      </w:r>
      <w:r w:rsidRPr="00E12B7C">
        <w:tab/>
        <w:t>US4727857</w:t>
      </w:r>
      <w:r w:rsidRPr="00E12B7C">
        <w:tab/>
        <w:t>US4765310</w:t>
      </w:r>
      <w:r w:rsidRPr="00E12B7C">
        <w:tab/>
        <w:t>US4850340</w:t>
      </w:r>
      <w:r w:rsidRPr="00E12B7C">
        <w:tab/>
        <w:t>US4889526</w:t>
      </w:r>
      <w:r w:rsidRPr="00E12B7C">
        <w:tab/>
        <w:t>US4798194</w:t>
      </w:r>
      <w:r w:rsidRPr="00E12B7C">
        <w:tab/>
        <w:t>US4838850</w:t>
      </w:r>
      <w:r w:rsidRPr="00E12B7C">
        <w:tab/>
        <w:t>US4932951</w:t>
      </w:r>
      <w:r w:rsidRPr="00E12B7C">
        <w:tab/>
        <w:t>US4940453</w:t>
      </w:r>
      <w:r w:rsidRPr="00E12B7C">
        <w:tab/>
        <w:t>US4911686</w:t>
      </w:r>
      <w:r w:rsidRPr="00E12B7C">
        <w:tab/>
        <w:t>US4974114</w:t>
      </w:r>
      <w:r w:rsidRPr="00E12B7C">
        <w:tab/>
        <w:t>US4950221</w:t>
      </w:r>
      <w:r w:rsidRPr="00E12B7C">
        <w:tab/>
        <w:t>US4921560</w:t>
      </w:r>
      <w:r w:rsidRPr="00E12B7C">
        <w:tab/>
        <w:t>US5045050</w:t>
      </w:r>
      <w:r w:rsidRPr="00E12B7C">
        <w:tab/>
        <w:t>US5066272</w:t>
      </w:r>
      <w:r w:rsidRPr="00E12B7C">
        <w:tab/>
        <w:t>US5067940</w:t>
      </w:r>
      <w:r w:rsidRPr="00E12B7C">
        <w:tab/>
        <w:t>US5030196</w:t>
      </w:r>
      <w:r w:rsidRPr="00E12B7C">
        <w:tab/>
        <w:t>US4994015</w:t>
      </w:r>
      <w:r w:rsidRPr="00E12B7C">
        <w:tab/>
        <w:t>US5061234</w:t>
      </w:r>
      <w:r w:rsidRPr="00E12B7C">
        <w:tab/>
        <w:t>US5014699</w:t>
      </w:r>
      <w:r w:rsidRPr="00E12B7C">
        <w:tab/>
        <w:t>US4994016</w:t>
      </w:r>
      <w:r w:rsidRPr="00E12B7C">
        <w:tab/>
        <w:t>US4993413</w:t>
      </w:r>
      <w:r w:rsidRPr="00E12B7C">
        <w:tab/>
        <w:t>US5047005</w:t>
      </w:r>
      <w:r w:rsidRPr="00E12B7C">
        <w:tab/>
        <w:t>US4994014</w:t>
      </w:r>
      <w:r w:rsidRPr="00E12B7C">
        <w:tab/>
        <w:t>US5058582</w:t>
      </w:r>
      <w:r w:rsidRPr="00E12B7C">
        <w:tab/>
        <w:t>US5000178</w:t>
      </w:r>
      <w:r w:rsidRPr="00E12B7C">
        <w:tab/>
        <w:t>US4989604</w:t>
      </w:r>
      <w:r w:rsidRPr="00E12B7C">
        <w:tab/>
        <w:t>US5017185</w:t>
      </w:r>
      <w:r w:rsidRPr="00E12B7C">
        <w:tab/>
        <w:t>US4983159</w:t>
      </w:r>
      <w:r w:rsidRPr="00E12B7C">
        <w:tab/>
        <w:t>US5035017</w:t>
      </w:r>
      <w:r w:rsidRPr="00E12B7C">
        <w:tab/>
        <w:t>US5010897</w:t>
      </w:r>
      <w:r w:rsidRPr="00E12B7C">
        <w:tab/>
        <w:t>US5085626</w:t>
      </w:r>
      <w:r w:rsidRPr="00E12B7C">
        <w:tab/>
        <w:t>US5170784</w:t>
      </w:r>
      <w:r w:rsidRPr="00E12B7C">
        <w:tab/>
        <w:t>US5078674</w:t>
      </w:r>
      <w:r w:rsidRPr="00E12B7C">
        <w:tab/>
        <w:t>US5106361</w:t>
      </w:r>
      <w:r w:rsidRPr="00E12B7C">
        <w:tab/>
        <w:t>US5088976</w:t>
      </w:r>
      <w:r w:rsidRPr="00E12B7C">
        <w:tab/>
        <w:t>US5160591</w:t>
      </w:r>
      <w:r w:rsidRPr="00E12B7C">
        <w:tab/>
        <w:t>US5156587</w:t>
      </w:r>
      <w:r w:rsidRPr="00E12B7C">
        <w:tab/>
        <w:t>US5131904</w:t>
      </w:r>
      <w:r w:rsidRPr="00E12B7C">
        <w:tab/>
        <w:t>US5147284</w:t>
      </w:r>
      <w:r w:rsidRPr="00E12B7C">
        <w:tab/>
        <w:t>US5123898</w:t>
      </w:r>
      <w:r w:rsidRPr="00E12B7C">
        <w:tab/>
        <w:t>US5116304</w:t>
      </w:r>
      <w:r w:rsidRPr="00E12B7C">
        <w:tab/>
        <w:t>US5100373</w:t>
      </w:r>
      <w:r w:rsidRPr="00E12B7C">
        <w:tab/>
        <w:t>US5085627</w:t>
      </w:r>
      <w:r w:rsidRPr="00E12B7C">
        <w:tab/>
        <w:t>US5084003</w:t>
      </w:r>
      <w:r w:rsidRPr="00E12B7C">
        <w:tab/>
        <w:t>US5087336</w:t>
      </w:r>
      <w:r w:rsidRPr="00E12B7C">
        <w:tab/>
        <w:t>US5099756</w:t>
      </w:r>
      <w:r w:rsidRPr="00E12B7C">
        <w:tab/>
        <w:t>US5092835</w:t>
      </w:r>
      <w:r w:rsidRPr="00E12B7C">
        <w:tab/>
        <w:t>US5137507</w:t>
      </w:r>
      <w:r w:rsidRPr="00E12B7C">
        <w:tab/>
        <w:t>US5169380</w:t>
      </w:r>
      <w:r w:rsidRPr="00E12B7C">
        <w:tab/>
        <w:t>US5139474</w:t>
      </w:r>
      <w:r w:rsidRPr="00E12B7C">
        <w:tab/>
        <w:t>US5158526</w:t>
      </w:r>
      <w:r w:rsidRPr="00E12B7C">
        <w:tab/>
        <w:t>US5135466</w:t>
      </w:r>
      <w:r w:rsidRPr="00E12B7C">
        <w:tab/>
        <w:t>US5108359</w:t>
      </w:r>
      <w:r w:rsidRPr="00E12B7C">
        <w:tab/>
        <w:t>US5161272</w:t>
      </w:r>
      <w:r w:rsidRPr="00E12B7C">
        <w:tab/>
        <w:t>US5162037</w:t>
      </w:r>
      <w:r w:rsidRPr="00E12B7C">
        <w:tab/>
        <w:t>US5183456</w:t>
      </w:r>
      <w:r w:rsidRPr="00E12B7C">
        <w:tab/>
        <w:t>US5211622</w:t>
      </w:r>
      <w:r w:rsidRPr="00E12B7C">
        <w:tab/>
        <w:t>US5195941</w:t>
      </w:r>
      <w:r w:rsidRPr="00E12B7C">
        <w:tab/>
        <w:t>US5269747</w:t>
      </w:r>
      <w:r w:rsidRPr="00E12B7C">
        <w:tab/>
        <w:t>US5181902</w:t>
      </w:r>
      <w:r w:rsidRPr="00E12B7C">
        <w:tab/>
        <w:t>US5224922</w:t>
      </w:r>
      <w:r w:rsidRPr="00E12B7C">
        <w:tab/>
        <w:t>US5267939</w:t>
      </w:r>
      <w:r w:rsidRPr="00E12B7C">
        <w:tab/>
        <w:t>US5269746</w:t>
      </w:r>
      <w:r w:rsidRPr="00E12B7C">
        <w:tab/>
        <w:t>US5192263</w:t>
      </w:r>
      <w:r w:rsidRPr="00E12B7C">
        <w:tab/>
        <w:t>US5232433</w:t>
      </w:r>
      <w:r w:rsidRPr="00E12B7C">
        <w:tab/>
        <w:t>US5269745</w:t>
      </w:r>
      <w:r w:rsidRPr="00E12B7C">
        <w:tab/>
        <w:t>US5195940</w:t>
      </w:r>
      <w:r w:rsidRPr="00E12B7C">
        <w:tab/>
        <w:t>US5267938</w:t>
      </w:r>
      <w:r w:rsidRPr="00E12B7C">
        <w:tab/>
        <w:t>US5197940</w:t>
      </w:r>
      <w:r w:rsidRPr="00E12B7C">
        <w:tab/>
        <w:t>US5226020</w:t>
      </w:r>
      <w:r w:rsidRPr="00E12B7C">
        <w:tab/>
        <w:t>US5226185</w:t>
      </w:r>
      <w:r w:rsidRPr="00E12B7C">
        <w:tab/>
        <w:t>US5314400</w:t>
      </w:r>
      <w:r w:rsidRPr="00E12B7C">
        <w:tab/>
        <w:t>US5366435</w:t>
      </w:r>
      <w:r w:rsidRPr="00E12B7C">
        <w:tab/>
        <w:t>US5330410</w:t>
      </w:r>
      <w:r w:rsidRPr="00E12B7C">
        <w:tab/>
        <w:t>US5351389</w:t>
      </w:r>
      <w:r w:rsidRPr="00E12B7C">
        <w:tab/>
        <w:t>US5318561</w:t>
      </w:r>
      <w:r w:rsidRPr="00E12B7C">
        <w:tab/>
        <w:t>US5344384</w:t>
      </w:r>
      <w:r w:rsidRPr="00E12B7C">
        <w:tab/>
        <w:t>US5314401</w:t>
      </w:r>
      <w:r w:rsidRPr="00E12B7C">
        <w:tab/>
        <w:t>US5338286</w:t>
      </w:r>
      <w:r w:rsidRPr="00E12B7C">
        <w:tab/>
        <w:t>US5304111</w:t>
      </w:r>
      <w:r w:rsidRPr="00E12B7C">
        <w:tab/>
        <w:t>US5277692</w:t>
      </w:r>
      <w:r w:rsidRPr="00E12B7C">
        <w:tab/>
        <w:t>US5368544</w:t>
      </w:r>
      <w:r w:rsidRPr="00E12B7C">
        <w:tab/>
        <w:t>US5312321</w:t>
      </w:r>
      <w:r w:rsidRPr="00E12B7C">
        <w:tab/>
        <w:t>US5295494</w:t>
      </w:r>
      <w:r w:rsidRPr="00E12B7C">
        <w:tab/>
        <w:t>US5476438</w:t>
      </w:r>
      <w:r w:rsidRPr="00E12B7C">
        <w:tab/>
        <w:t>US5415617</w:t>
      </w:r>
      <w:r w:rsidRPr="00E12B7C">
        <w:tab/>
        <w:t>US5441495</w:t>
      </w:r>
      <w:r w:rsidRPr="00E12B7C">
        <w:tab/>
        <w:t>US5401233</w:t>
      </w:r>
      <w:r w:rsidRPr="00E12B7C">
        <w:tab/>
        <w:t>US5453073</w:t>
      </w:r>
      <w:r w:rsidRPr="00E12B7C">
        <w:tab/>
        <w:t>US5437600</w:t>
      </w:r>
      <w:r w:rsidRPr="00E12B7C">
        <w:tab/>
        <w:t>US5453072</w:t>
      </w:r>
      <w:r w:rsidRPr="00E12B7C">
        <w:tab/>
        <w:t>US5387176</w:t>
      </w:r>
      <w:r w:rsidRPr="00E12B7C">
        <w:tab/>
        <w:t>US5458558</w:t>
      </w:r>
      <w:r w:rsidRPr="00E12B7C">
        <w:tab/>
        <w:t>US5453074</w:t>
      </w:r>
      <w:r w:rsidRPr="00E12B7C">
        <w:tab/>
        <w:t>US5451199</w:t>
      </w:r>
      <w:r w:rsidRPr="00E12B7C">
        <w:tab/>
        <w:t>US5450859</w:t>
      </w:r>
      <w:r w:rsidRPr="00E12B7C">
        <w:tab/>
        <w:t>US5389061</w:t>
      </w:r>
      <w:r w:rsidRPr="00E12B7C">
        <w:tab/>
        <w:t>US5429585</w:t>
      </w:r>
      <w:r w:rsidRPr="00E12B7C">
        <w:tab/>
        <w:t>US5450858</w:t>
      </w:r>
      <w:r w:rsidRPr="00E12B7C">
        <w:tab/>
        <w:t>US5518495</w:t>
      </w:r>
      <w:r w:rsidRPr="00E12B7C">
        <w:tab/>
        <w:t>US5480373</w:t>
      </w:r>
      <w:r w:rsidRPr="00E12B7C">
        <w:tab/>
        <w:t>US5527259</w:t>
      </w:r>
      <w:r w:rsidRPr="00E12B7C">
        <w:tab/>
        <w:t>US5518496</w:t>
      </w:r>
      <w:r w:rsidRPr="00E12B7C">
        <w:tab/>
        <w:t>US5556418</w:t>
      </w:r>
      <w:r w:rsidRPr="00E12B7C">
        <w:tab/>
        <w:t>US5496258</w:t>
      </w:r>
      <w:r w:rsidRPr="00E12B7C">
        <w:tab/>
        <w:t>US5480374</w:t>
      </w:r>
      <w:r w:rsidRPr="00E12B7C">
        <w:tab/>
        <w:t>US5562597</w:t>
      </w:r>
      <w:r w:rsidRPr="00E12B7C">
        <w:tab/>
        <w:t>US5538495</w:t>
      </w:r>
      <w:r w:rsidRPr="00E12B7C">
        <w:tab/>
        <w:t>US5514072</w:t>
      </w:r>
      <w:r w:rsidRPr="00E12B7C">
        <w:tab/>
        <w:t>US5529568</w:t>
      </w:r>
      <w:r w:rsidRPr="00E12B7C">
        <w:tab/>
        <w:t>US5566685</w:t>
      </w:r>
      <w:r w:rsidRPr="00E12B7C">
        <w:tab/>
        <w:t>US5544665</w:t>
      </w:r>
      <w:r w:rsidRPr="00E12B7C">
        <w:tab/>
        <w:t>US5529569</w:t>
      </w:r>
      <w:r w:rsidRPr="00E12B7C">
        <w:tab/>
        <w:t>US5669868</w:t>
      </w:r>
      <w:r w:rsidRPr="00E12B7C">
        <w:tab/>
        <w:t>US5595564</w:t>
      </w:r>
      <w:r w:rsidRPr="00E12B7C">
        <w:tab/>
        <w:t>US5697883</w:t>
      </w:r>
      <w:r w:rsidRPr="00E12B7C">
        <w:tab/>
        <w:t>US5700234</w:t>
      </w:r>
      <w:r w:rsidRPr="00E12B7C">
        <w:tab/>
        <w:t>US5665049</w:t>
      </w:r>
      <w:r w:rsidRPr="00E12B7C">
        <w:tab/>
        <w:t>US5693004</w:t>
      </w:r>
      <w:r w:rsidRPr="00E12B7C">
        <w:tab/>
        <w:t>US5689224</w:t>
      </w:r>
      <w:r w:rsidRPr="00E12B7C">
        <w:tab/>
        <w:t>US5593379</w:t>
      </w:r>
      <w:r w:rsidRPr="00E12B7C">
        <w:tab/>
        <w:t>US5642739</w:t>
      </w:r>
      <w:r w:rsidRPr="00E12B7C">
        <w:tab/>
        <w:t>US5624373</w:t>
      </w:r>
      <w:r w:rsidRPr="00E12B7C">
        <w:tab/>
        <w:t>US5658234</w:t>
      </w:r>
      <w:r w:rsidRPr="00E12B7C">
        <w:tab/>
        <w:t>US5632720</w:t>
      </w:r>
      <w:r w:rsidRPr="00E12B7C">
        <w:tab/>
        <w:t>US5667469</w:t>
      </w:r>
      <w:r w:rsidRPr="00E12B7C">
        <w:tab/>
        <w:t>US5626099</w:t>
      </w:r>
      <w:r w:rsidRPr="00E12B7C">
        <w:tab/>
        <w:t>US5743844</w:t>
      </w:r>
      <w:r w:rsidRPr="00E12B7C">
        <w:tab/>
        <w:t>US5792040</w:t>
      </w:r>
      <w:r w:rsidRPr="00E12B7C">
        <w:tab/>
        <w:t>US5752911</w:t>
      </w:r>
      <w:r w:rsidRPr="00E12B7C">
        <w:tab/>
        <w:t>US5707334</w:t>
      </w:r>
      <w:r w:rsidRPr="00E12B7C">
        <w:tab/>
        <w:t>US5842966</w:t>
      </w:r>
      <w:r w:rsidRPr="00E12B7C">
        <w:tab/>
        <w:t>US5725471</w:t>
      </w:r>
      <w:r w:rsidRPr="00E12B7C">
        <w:tab/>
        <w:t>US5766124</w:t>
      </w:r>
      <w:r w:rsidRPr="00E12B7C">
        <w:tab/>
        <w:t>US5738625</w:t>
      </w:r>
      <w:r w:rsidRPr="00E12B7C">
        <w:tab/>
        <w:t>US5733240</w:t>
      </w:r>
      <w:r w:rsidRPr="00E12B7C">
        <w:tab/>
        <w:t>US5833600</w:t>
      </w:r>
      <w:r w:rsidRPr="00E12B7C">
        <w:tab/>
        <w:t>US5718662</w:t>
      </w:r>
      <w:r w:rsidRPr="00E12B7C">
        <w:tab/>
        <w:t>US5813970</w:t>
      </w:r>
      <w:r w:rsidRPr="00E12B7C">
        <w:tab/>
        <w:t>US5769778</w:t>
      </w:r>
      <w:r w:rsidRPr="00E12B7C">
        <w:tab/>
        <w:t>US5788624</w:t>
      </w:r>
      <w:r w:rsidRPr="00E12B7C">
        <w:tab/>
        <w:t>US5707333</w:t>
      </w:r>
      <w:r w:rsidRPr="00E12B7C">
        <w:tab/>
        <w:t>US5782743</w:t>
      </w:r>
      <w:r w:rsidRPr="00E12B7C">
        <w:tab/>
        <w:t>US5738624</w:t>
      </w:r>
      <w:r w:rsidRPr="00E12B7C">
        <w:tab/>
        <w:t>US5743843</w:t>
      </w:r>
      <w:r w:rsidRPr="00E12B7C">
        <w:tab/>
        <w:t>US5803896</w:t>
      </w:r>
      <w:r w:rsidRPr="00E12B7C">
        <w:tab/>
        <w:t>US5817000</w:t>
      </w:r>
      <w:r w:rsidRPr="00E12B7C">
        <w:tab/>
        <w:t>US5813971</w:t>
      </w:r>
      <w:r w:rsidRPr="00E12B7C">
        <w:tab/>
        <w:t>US5827170</w:t>
      </w:r>
      <w:r w:rsidRPr="00E12B7C">
        <w:tab/>
        <w:t>US5807233</w:t>
      </w:r>
      <w:r w:rsidRPr="00E12B7C">
        <w:tab/>
        <w:t>US5807232</w:t>
      </w:r>
      <w:r w:rsidRPr="00E12B7C">
        <w:tab/>
        <w:t>US5830140</w:t>
      </w:r>
      <w:r w:rsidRPr="00E12B7C">
        <w:tab/>
        <w:t>US5833594</w:t>
      </w:r>
      <w:r w:rsidRPr="00E12B7C">
        <w:tab/>
        <w:t>US4549532</w:t>
      </w:r>
      <w:r w:rsidRPr="00E12B7C">
        <w:tab/>
        <w:t>US5836018</w:t>
      </w:r>
      <w:r w:rsidRPr="00E12B7C">
        <w:tab/>
        <w:t>US5779694</w:t>
      </w:r>
      <w:r w:rsidRPr="00E12B7C">
        <w:tab/>
        <w:t>US5720046</w:t>
      </w:r>
      <w:r w:rsidRPr="00E12B7C">
        <w:tab/>
        <w:t>US6007476</w:t>
      </w:r>
      <w:r w:rsidRPr="00E12B7C">
        <w:tab/>
        <w:t>US5951459</w:t>
      </w:r>
      <w:r w:rsidRPr="00E12B7C">
        <w:tab/>
        <w:t>US5984854</w:t>
      </w:r>
      <w:r w:rsidRPr="00E12B7C">
        <w:tab/>
        <w:t>US6007477</w:t>
      </w:r>
      <w:r w:rsidRPr="00E12B7C">
        <w:tab/>
        <w:t>US5997464</w:t>
      </w:r>
      <w:r w:rsidRPr="00E12B7C">
        <w:tab/>
        <w:t>US5935054</w:t>
      </w:r>
      <w:r w:rsidRPr="00E12B7C">
        <w:tab/>
        <w:t>US5857957</w:t>
      </w:r>
      <w:r w:rsidRPr="00E12B7C">
        <w:tab/>
        <w:t>US5993375</w:t>
      </w:r>
      <w:r w:rsidRPr="00E12B7C">
        <w:tab/>
        <w:t>US5877627</w:t>
      </w:r>
      <w:r w:rsidRPr="00E12B7C">
        <w:tab/>
        <w:t>US6004257</w:t>
      </w:r>
      <w:r w:rsidRPr="00E12B7C">
        <w:tab/>
        <w:t>US5882292</w:t>
      </w:r>
      <w:r w:rsidRPr="00E12B7C">
        <w:tab/>
        <w:t>US5888185</w:t>
      </w:r>
      <w:r w:rsidRPr="00E12B7C">
        <w:tab/>
        <w:t>US5871438</w:t>
      </w:r>
      <w:r w:rsidRPr="00E12B7C">
        <w:tab/>
        <w:t>US5908444</w:t>
      </w:r>
      <w:r w:rsidRPr="00E12B7C">
        <w:tab/>
        <w:t>US5967967</w:t>
      </w:r>
      <w:r w:rsidRPr="00E12B7C">
        <w:tab/>
        <w:t>US5921244</w:t>
      </w:r>
      <w:r w:rsidRPr="00E12B7C">
        <w:tab/>
        <w:t>US5965282</w:t>
      </w:r>
      <w:r w:rsidRPr="00E12B7C">
        <w:tab/>
        <w:t>US6001055</w:t>
      </w:r>
      <w:r w:rsidRPr="00E12B7C">
        <w:tab/>
        <w:t>US5984856</w:t>
      </w:r>
      <w:r w:rsidRPr="00E12B7C">
        <w:tab/>
        <w:t>US5989178</w:t>
      </w:r>
      <w:r w:rsidRPr="00E12B7C">
        <w:tab/>
        <w:t>US5950239</w:t>
      </w:r>
      <w:r w:rsidRPr="00E12B7C">
        <w:tab/>
        <w:t>US6001071</w:t>
      </w:r>
      <w:r w:rsidRPr="00E12B7C">
        <w:lastRenderedPageBreak/>
        <w:tab/>
        <w:t>US6024691</w:t>
      </w:r>
      <w:r w:rsidRPr="00E12B7C">
        <w:tab/>
        <w:t>US6149577</w:t>
      </w:r>
      <w:r w:rsidRPr="00E12B7C">
        <w:tab/>
        <w:t>US6132361</w:t>
      </w:r>
      <w:r w:rsidRPr="00E12B7C">
        <w:tab/>
        <w:t>US6042531</w:t>
      </w:r>
      <w:r w:rsidRPr="00E12B7C">
        <w:tab/>
        <w:t>US6162166</w:t>
      </w:r>
      <w:r w:rsidRPr="00E12B7C">
        <w:tab/>
        <w:t>US6066084</w:t>
      </w:r>
      <w:r w:rsidRPr="00E12B7C">
        <w:tab/>
        <w:t>US6123658</w:t>
      </w:r>
      <w:r w:rsidRPr="00E12B7C">
        <w:tab/>
        <w:t>US6132362</w:t>
      </w:r>
      <w:r w:rsidRPr="00E12B7C">
        <w:tab/>
        <w:t>US6099459</w:t>
      </w:r>
      <w:r w:rsidRPr="00E12B7C">
        <w:tab/>
        <w:t>US6086525</w:t>
      </w:r>
      <w:r w:rsidRPr="00E12B7C">
        <w:tab/>
        <w:t>US6048302</w:t>
      </w:r>
      <w:r w:rsidRPr="00E12B7C">
        <w:tab/>
        <w:t>US6117066</w:t>
      </w:r>
      <w:r w:rsidRPr="00E12B7C">
        <w:tab/>
        <w:t>US6083149</w:t>
      </w:r>
      <w:r w:rsidRPr="00E12B7C">
        <w:tab/>
        <w:t>US6146324</w:t>
      </w:r>
      <w:r w:rsidRPr="00E12B7C">
        <w:tab/>
        <w:t>US6032677</w:t>
      </w:r>
      <w:r w:rsidRPr="00E12B7C">
        <w:tab/>
        <w:t>US6013021</w:t>
      </w:r>
      <w:r w:rsidRPr="00E12B7C">
        <w:tab/>
        <w:t>US6155966</w:t>
      </w:r>
      <w:r w:rsidRPr="00E12B7C">
        <w:tab/>
        <w:t>US6142927</w:t>
      </w:r>
      <w:r w:rsidRPr="00E12B7C">
        <w:tab/>
        <w:t>US6119631</w:t>
      </w:r>
      <w:r w:rsidRPr="00E12B7C">
        <w:tab/>
        <w:t>US6113530</w:t>
      </w:r>
      <w:r w:rsidRPr="00E12B7C">
        <w:tab/>
        <w:t>US6129659</w:t>
      </w:r>
      <w:r w:rsidRPr="00E12B7C">
        <w:tab/>
        <w:t>US6167313</w:t>
      </w:r>
      <w:r w:rsidRPr="00E12B7C">
        <w:tab/>
        <w:t>US6015377</w:t>
      </w:r>
      <w:r w:rsidRPr="00E12B7C">
        <w:tab/>
        <w:t>US6123657</w:t>
      </w:r>
      <w:r w:rsidRPr="00E12B7C">
        <w:tab/>
        <w:t>US6050931</w:t>
      </w:r>
      <w:r w:rsidRPr="00E12B7C">
        <w:tab/>
        <w:t>US6048303</w:t>
      </w:r>
      <w:r w:rsidRPr="00E12B7C">
        <w:tab/>
        <w:t>US6053859</w:t>
      </w:r>
      <w:r w:rsidRPr="00E12B7C">
        <w:tab/>
        <w:t>US6093143</w:t>
      </w:r>
      <w:r w:rsidRPr="00E12B7C">
        <w:tab/>
        <w:t>US6126589</w:t>
      </w:r>
      <w:r w:rsidRPr="00E12B7C">
        <w:tab/>
        <w:t>US6132360</w:t>
      </w:r>
      <w:r w:rsidRPr="00E12B7C">
        <w:tab/>
        <w:t>US6135118</w:t>
      </w:r>
      <w:r w:rsidRPr="00E12B7C">
        <w:tab/>
        <w:t>US6155967</w:t>
      </w:r>
      <w:r w:rsidRPr="00E12B7C">
        <w:tab/>
        <w:t>US6139486</w:t>
      </w:r>
      <w:r w:rsidRPr="00E12B7C">
        <w:tab/>
        <w:t>US6085355</w:t>
      </w:r>
      <w:r w:rsidRPr="00E12B7C">
        <w:tab/>
        <w:t>US6266556</w:t>
      </w:r>
      <w:r w:rsidRPr="00E12B7C">
        <w:tab/>
        <w:t>US6179770</w:t>
      </w:r>
      <w:r w:rsidRPr="00E12B7C">
        <w:tab/>
        <w:t>US6186941</w:t>
      </w:r>
      <w:r w:rsidRPr="00E12B7C">
        <w:tab/>
        <w:t>US6174276</w:t>
      </w:r>
      <w:r w:rsidRPr="00E12B7C">
        <w:tab/>
        <w:t>US6179772</w:t>
      </w:r>
      <w:r w:rsidRPr="00E12B7C">
        <w:tab/>
        <w:t>US6213933</w:t>
      </w:r>
      <w:r w:rsidRPr="00E12B7C">
        <w:tab/>
        <w:t>US6261221</w:t>
      </w:r>
      <w:r w:rsidRPr="00E12B7C">
        <w:tab/>
        <w:t>US6179769</w:t>
      </w:r>
      <w:r w:rsidRPr="00E12B7C">
        <w:tab/>
        <w:t>US6280376</w:t>
      </w:r>
      <w:r w:rsidRPr="00E12B7C">
        <w:tab/>
        <w:t>US6290638</w:t>
      </w:r>
      <w:r w:rsidRPr="00E12B7C">
        <w:tab/>
        <w:t>US6210317</w:t>
      </w:r>
      <w:r w:rsidRPr="00E12B7C">
        <w:tab/>
        <w:t>US6203486</w:t>
      </w:r>
      <w:r w:rsidRPr="00E12B7C">
        <w:tab/>
        <w:t>US6309340</w:t>
      </w:r>
      <w:r w:rsidRPr="00E12B7C">
        <w:tab/>
        <w:t>US6234953</w:t>
      </w:r>
      <w:r w:rsidRPr="00E12B7C">
        <w:tab/>
        <w:t>US6312376</w:t>
      </w:r>
      <w:r w:rsidRPr="00E12B7C">
        <w:tab/>
        <w:t>US6238333</w:t>
      </w:r>
      <w:r w:rsidRPr="00E12B7C">
        <w:tab/>
        <w:t>US6200259</w:t>
      </w:r>
      <w:r w:rsidRPr="00E12B7C">
        <w:tab/>
        <w:t>US6223750</w:t>
      </w:r>
      <w:r w:rsidRPr="00E12B7C">
        <w:tab/>
        <w:t>US6179771</w:t>
      </w:r>
      <w:r w:rsidRPr="00E12B7C">
        <w:tab/>
        <w:t>US6235251</w:t>
      </w:r>
      <w:r w:rsidRPr="00E12B7C">
        <w:tab/>
        <w:t>US6328685</w:t>
      </w:r>
      <w:r w:rsidRPr="00E12B7C">
        <w:tab/>
        <w:t>US6328684</w:t>
      </w:r>
      <w:r w:rsidRPr="00E12B7C">
        <w:tab/>
        <w:t>US6217604</w:t>
      </w:r>
      <w:r w:rsidRPr="00E12B7C">
        <w:tab/>
        <w:t>US6263878</w:t>
      </w:r>
      <w:r w:rsidRPr="00E12B7C">
        <w:tab/>
        <w:t>US6231497</w:t>
      </w:r>
      <w:r w:rsidRPr="00E12B7C">
        <w:tab/>
        <w:t>US6217504</w:t>
      </w:r>
      <w:r w:rsidRPr="00E12B7C">
        <w:tab/>
        <w:t>US6245006</w:t>
      </w:r>
      <w:r w:rsidRPr="00E12B7C">
        <w:tab/>
        <w:t>US6217505</w:t>
      </w:r>
      <w:r w:rsidRPr="00E12B7C">
        <w:tab/>
        <w:t>US6267720</w:t>
      </w:r>
      <w:r w:rsidRPr="00E12B7C">
        <w:tab/>
        <w:t>US6293900</w:t>
      </w:r>
      <w:r w:rsidRPr="00E12B7C">
        <w:tab/>
        <w:t>US6306076</w:t>
      </w:r>
      <w:r w:rsidRPr="00E12B7C">
        <w:tab/>
        <w:t>US6322491</w:t>
      </w:r>
      <w:r w:rsidRPr="00E12B7C">
        <w:tab/>
        <w:t>US6258020</w:t>
      </w:r>
      <w:r w:rsidRPr="00E12B7C">
        <w:tab/>
        <w:t>US6267719</w:t>
      </w:r>
      <w:r w:rsidRPr="00E12B7C">
        <w:tab/>
        <w:t>US6224537</w:t>
      </w:r>
      <w:r w:rsidRPr="00E12B7C">
        <w:tab/>
        <w:t>US6174277</w:t>
      </w:r>
      <w:r w:rsidRPr="00E12B7C">
        <w:tab/>
        <w:t>US6231496</w:t>
      </w:r>
      <w:r w:rsidRPr="00E12B7C">
        <w:tab/>
        <w:t>US6187031</w:t>
      </w:r>
      <w:r w:rsidRPr="00E12B7C">
        <w:tab/>
        <w:t>US6332862</w:t>
      </w:r>
      <w:r w:rsidRPr="00E12B7C">
        <w:tab/>
        <w:t>US6275996</w:t>
      </w:r>
      <w:r w:rsidRPr="00E12B7C">
        <w:tab/>
        <w:t>US6198958</w:t>
      </w:r>
      <w:r w:rsidRPr="00E12B7C">
        <w:tab/>
        <w:t>US6193577</w:t>
      </w:r>
      <w:r w:rsidRPr="00E12B7C">
        <w:tab/>
        <w:t>US6461289</w:t>
      </w:r>
      <w:r w:rsidRPr="00E12B7C">
        <w:tab/>
        <w:t>US6364824</w:t>
      </w:r>
      <w:r w:rsidRPr="00E12B7C">
        <w:tab/>
        <w:t>US6425852</w:t>
      </w:r>
      <w:r w:rsidRPr="00E12B7C">
        <w:tab/>
        <w:t>US6418345</w:t>
      </w:r>
      <w:r w:rsidRPr="00E12B7C">
        <w:tab/>
        <w:t>US6468199</w:t>
      </w:r>
      <w:r w:rsidRPr="00E12B7C">
        <w:tab/>
        <w:t>US6458071</w:t>
      </w:r>
      <w:r w:rsidRPr="00E12B7C">
        <w:tab/>
        <w:t>US6402678</w:t>
      </w:r>
      <w:r w:rsidRPr="00E12B7C">
        <w:tab/>
        <w:t>US6443883</w:t>
      </w:r>
      <w:r w:rsidRPr="00E12B7C">
        <w:tab/>
        <w:t>US6434423</w:t>
      </w:r>
      <w:r w:rsidRPr="00E12B7C">
        <w:tab/>
        <w:t>US6371905</w:t>
      </w:r>
      <w:r w:rsidRPr="00E12B7C">
        <w:tab/>
        <w:t>US6500110</w:t>
      </w:r>
      <w:r w:rsidRPr="00E12B7C">
        <w:tab/>
        <w:t>US6497648</w:t>
      </w:r>
      <w:r w:rsidRPr="00E12B7C">
        <w:tab/>
        <w:t>US6450940</w:t>
      </w:r>
      <w:r w:rsidRPr="00E12B7C">
        <w:tab/>
        <w:t>US6491620</w:t>
      </w:r>
      <w:r w:rsidRPr="00E12B7C">
        <w:tab/>
        <w:t>US6443882</w:t>
      </w:r>
      <w:r w:rsidRPr="00E12B7C">
        <w:tab/>
        <w:t>US6425851</w:t>
      </w:r>
      <w:r w:rsidRPr="00E12B7C">
        <w:tab/>
        <w:t>US6447440</w:t>
      </w:r>
      <w:r w:rsidRPr="00E12B7C">
        <w:tab/>
        <w:t>US6348033</w:t>
      </w:r>
      <w:r w:rsidRPr="00E12B7C">
        <w:tab/>
        <w:t>US6344021</w:t>
      </w:r>
      <w:r w:rsidRPr="00E12B7C">
        <w:tab/>
        <w:t>US6383129</w:t>
      </w:r>
      <w:r w:rsidRPr="00E12B7C">
        <w:tab/>
        <w:t>US6447499</w:t>
      </w:r>
      <w:r w:rsidRPr="00E12B7C">
        <w:tab/>
        <w:t>US6375324</w:t>
      </w:r>
      <w:r w:rsidRPr="00E12B7C">
        <w:tab/>
        <w:t>US6416458</w:t>
      </w:r>
      <w:r w:rsidRPr="00E12B7C">
        <w:tab/>
        <w:t>US6398713</w:t>
      </w:r>
      <w:r w:rsidRPr="00E12B7C">
        <w:tab/>
        <w:t>US6488615</w:t>
      </w:r>
      <w:r w:rsidRPr="00E12B7C">
        <w:tab/>
        <w:t>US6406418</w:t>
      </w:r>
      <w:r w:rsidRPr="00E12B7C">
        <w:tab/>
        <w:t>US6394946</w:t>
      </w:r>
      <w:r w:rsidRPr="00E12B7C">
        <w:tab/>
        <w:t>US6461288</w:t>
      </w:r>
      <w:r w:rsidRPr="00E12B7C">
        <w:tab/>
        <w:t>US6398712</w:t>
      </w:r>
      <w:r w:rsidRPr="00E12B7C">
        <w:tab/>
        <w:t>US6482147</w:t>
      </w:r>
      <w:r w:rsidRPr="00E12B7C">
        <w:tab/>
        <w:t>US6440059</w:t>
      </w:r>
      <w:r w:rsidRPr="00E12B7C">
        <w:tab/>
        <w:t>US6432036</w:t>
      </w:r>
      <w:r w:rsidRPr="00E12B7C">
        <w:tab/>
        <w:t>US6379295</w:t>
      </w:r>
      <w:r w:rsidRPr="00E12B7C">
        <w:tab/>
        <w:t>US6453204</w:t>
      </w:r>
      <w:r w:rsidRPr="00E12B7C">
        <w:tab/>
        <w:t>US6406419</w:t>
      </w:r>
      <w:r w:rsidRPr="00E12B7C">
        <w:tab/>
        <w:t>US6338347</w:t>
      </w:r>
      <w:r w:rsidRPr="00E12B7C">
        <w:tab/>
        <w:t>US6461377</w:t>
      </w:r>
      <w:r w:rsidRPr="00E12B7C">
        <w:tab/>
        <w:t>US6571123</w:t>
      </w:r>
      <w:r w:rsidRPr="00E12B7C">
        <w:tab/>
        <w:t>US6503187</w:t>
      </w:r>
      <w:r w:rsidRPr="00E12B7C">
        <w:tab/>
        <w:t>US6569078</w:t>
      </w:r>
      <w:r w:rsidRPr="00E12B7C">
        <w:tab/>
        <w:t>US6641520</w:t>
      </w:r>
      <w:r w:rsidRPr="00E12B7C">
        <w:tab/>
        <w:t>US6527697</w:t>
      </w:r>
      <w:r w:rsidRPr="00E12B7C">
        <w:tab/>
        <w:t>US6527694</w:t>
      </w:r>
      <w:r w:rsidRPr="00E12B7C">
        <w:tab/>
        <w:t>US6652443</w:t>
      </w:r>
      <w:r w:rsidRPr="00E12B7C">
        <w:tab/>
        <w:t>US6572528</w:t>
      </w:r>
      <w:r w:rsidRPr="00E12B7C">
        <w:tab/>
        <w:t>US6527696</w:t>
      </w:r>
      <w:r w:rsidRPr="00E12B7C">
        <w:tab/>
        <w:t>US6558311</w:t>
      </w:r>
      <w:r w:rsidRPr="00E12B7C">
        <w:tab/>
        <w:t>US6561968</w:t>
      </w:r>
      <w:r w:rsidRPr="00E12B7C">
        <w:tab/>
        <w:t>US6527695</w:t>
      </w:r>
      <w:r w:rsidRPr="00E12B7C">
        <w:tab/>
        <w:t>US6547713</w:t>
      </w:r>
      <w:r w:rsidRPr="00E12B7C">
        <w:tab/>
        <w:t>US6551233</w:t>
      </w:r>
      <w:r w:rsidRPr="00E12B7C">
        <w:tab/>
        <w:t>US6663556</w:t>
      </w:r>
      <w:r w:rsidRPr="00E12B7C">
        <w:tab/>
        <w:t>US6537197</w:t>
      </w:r>
      <w:r w:rsidRPr="00E12B7C">
        <w:tab/>
        <w:t>US6592509</w:t>
      </w:r>
      <w:r w:rsidRPr="00E12B7C">
        <w:tab/>
        <w:t>US6524233</w:t>
      </w:r>
      <w:r w:rsidRPr="00E12B7C">
        <w:tab/>
        <w:t>US6589159</w:t>
      </w:r>
      <w:r w:rsidRPr="00E12B7C">
        <w:tab/>
        <w:t>US6520903</w:t>
      </w:r>
      <w:r w:rsidRPr="00E12B7C">
        <w:tab/>
        <w:t>US6652444</w:t>
      </w:r>
      <w:r w:rsidRPr="00E12B7C">
        <w:tab/>
        <w:t>US6558310</w:t>
      </w:r>
      <w:r w:rsidRPr="00E12B7C">
        <w:tab/>
        <w:t>US6547194</w:t>
      </w:r>
      <w:r w:rsidRPr="00E12B7C">
        <w:tab/>
        <w:t>US6592510</w:t>
      </w:r>
      <w:r w:rsidRPr="00E12B7C">
        <w:tab/>
        <w:t>US6632168</w:t>
      </w:r>
      <w:r w:rsidRPr="00E12B7C">
        <w:tab/>
        <w:t>US6579222</w:t>
      </w:r>
      <w:r w:rsidRPr="00E12B7C">
        <w:tab/>
        <w:t>US6575893</w:t>
      </w:r>
      <w:r w:rsidRPr="00E12B7C">
        <w:tab/>
        <w:t>US6635009</w:t>
      </w:r>
      <w:r w:rsidRPr="00E12B7C">
        <w:tab/>
        <w:t>US6648812</w:t>
      </w:r>
      <w:r w:rsidRPr="00E12B7C">
        <w:tab/>
        <w:t>US6626818</w:t>
      </w:r>
      <w:r w:rsidRPr="00E12B7C">
        <w:tab/>
        <w:t>US6575892</w:t>
      </w:r>
      <w:r w:rsidRPr="00E12B7C">
        <w:tab/>
        <w:t>US6663555</w:t>
      </w:r>
      <w:r w:rsidRPr="00E12B7C">
        <w:tab/>
        <w:t>US6551234</w:t>
      </w:r>
      <w:r w:rsidRPr="00E12B7C">
        <w:tab/>
        <w:t>US6652445</w:t>
      </w:r>
      <w:r w:rsidRPr="00E12B7C">
        <w:tab/>
        <w:t>US6652446</w:t>
      </w:r>
      <w:r w:rsidRPr="00E12B7C">
        <w:tab/>
        <w:t>US6663557</w:t>
      </w:r>
      <w:r w:rsidRPr="00E12B7C">
        <w:tab/>
        <w:t>US6616595</w:t>
      </w:r>
      <w:r w:rsidRPr="00E12B7C">
        <w:tab/>
        <w:t>US6612311</w:t>
      </w:r>
      <w:r w:rsidRPr="00E12B7C">
        <w:tab/>
        <w:t>US6656108</w:t>
      </w:r>
      <w:r w:rsidRPr="00E12B7C">
        <w:tab/>
        <w:t>US6547714</w:t>
      </w:r>
      <w:r w:rsidRPr="00E12B7C">
        <w:tab/>
        <w:t>US6623419</w:t>
      </w:r>
      <w:r w:rsidRPr="00E12B7C">
        <w:tab/>
        <w:t>US6544164</w:t>
      </w:r>
      <w:r w:rsidRPr="00E12B7C">
        <w:tab/>
        <w:t>US6628979</w:t>
      </w:r>
      <w:r w:rsidRPr="00E12B7C">
        <w:tab/>
        <w:t>US6626820</w:t>
      </w:r>
      <w:r w:rsidRPr="00E12B7C">
        <w:tab/>
        <w:t>US6666813</w:t>
      </w:r>
      <w:r w:rsidRPr="00E12B7C">
        <w:tab/>
        <w:t>US6611962</w:t>
      </w:r>
      <w:r w:rsidRPr="00E12B7C">
        <w:tab/>
        <w:t>US6669623</w:t>
      </w:r>
      <w:r w:rsidRPr="00E12B7C">
        <w:tab/>
        <w:t>US6786859</w:t>
      </w:r>
      <w:r w:rsidRPr="00E12B7C">
        <w:tab/>
        <w:t>US6770022</w:t>
      </w:r>
      <w:r w:rsidRPr="00E12B7C">
        <w:tab/>
        <w:t>US6733435</w:t>
      </w:r>
      <w:r w:rsidRPr="00E12B7C">
        <w:tab/>
        <w:t>US6733434</w:t>
      </w:r>
      <w:r w:rsidRPr="00E12B7C">
        <w:tab/>
        <w:t>US6733436</w:t>
      </w:r>
      <w:r w:rsidRPr="00E12B7C">
        <w:tab/>
        <w:t>US6827681</w:t>
      </w:r>
      <w:r w:rsidRPr="00E12B7C">
        <w:tab/>
        <w:t>US6741889</w:t>
      </w:r>
      <w:r w:rsidRPr="00E12B7C">
        <w:tab/>
        <w:t>US6819210</w:t>
      </w:r>
      <w:r w:rsidRPr="00E12B7C">
        <w:tab/>
        <w:t>US6699172</w:t>
      </w:r>
      <w:r w:rsidRPr="00E12B7C">
        <w:tab/>
        <w:t>US6830544</w:t>
      </w:r>
      <w:r w:rsidRPr="00E12B7C">
        <w:tab/>
        <w:t>US6692427</w:t>
      </w:r>
      <w:r w:rsidRPr="00E12B7C">
        <w:tab/>
        <w:t>US6676591</w:t>
      </w:r>
      <w:r w:rsidRPr="00E12B7C">
        <w:tab/>
        <w:t>US6780150</w:t>
      </w:r>
      <w:r w:rsidRPr="00E12B7C">
        <w:tab/>
        <w:t>US6679827</w:t>
      </w:r>
      <w:r w:rsidRPr="00E12B7C">
        <w:tab/>
        <w:t>US6761681</w:t>
      </w:r>
      <w:r w:rsidRPr="00E12B7C">
        <w:tab/>
        <w:t>US6749596</w:t>
      </w:r>
      <w:r w:rsidRPr="00E12B7C">
        <w:tab/>
        <w:t>US6712753</w:t>
      </w:r>
      <w:r w:rsidRPr="00E12B7C">
        <w:tab/>
        <w:t>US6730014</w:t>
      </w:r>
      <w:r w:rsidRPr="00E12B7C">
        <w:tab/>
        <w:t>US6679828</w:t>
      </w:r>
      <w:r w:rsidRPr="00E12B7C">
        <w:tab/>
        <w:t>US6689044</w:t>
      </w:r>
      <w:r w:rsidRPr="00E12B7C">
        <w:tab/>
        <w:t>US6776753</w:t>
      </w:r>
      <w:r w:rsidRPr="00E12B7C">
        <w:tab/>
        <w:t>US6796937</w:t>
      </w:r>
      <w:r w:rsidRPr="00E12B7C">
        <w:tab/>
        <w:t>US6679825</w:t>
      </w:r>
      <w:r w:rsidRPr="00E12B7C">
        <w:tab/>
        <w:t>US6770023</w:t>
      </w:r>
      <w:r w:rsidRPr="00E12B7C">
        <w:tab/>
        <w:t>US6702730</w:t>
      </w:r>
      <w:r w:rsidRPr="00E12B7C">
        <w:tab/>
        <w:t>US6729336</w:t>
      </w:r>
      <w:r w:rsidRPr="00E12B7C">
        <w:tab/>
        <w:t>US6707455</w:t>
      </w:r>
      <w:r w:rsidRPr="00E12B7C">
        <w:tab/>
        <w:t>US6783504</w:t>
      </w:r>
      <w:r w:rsidRPr="00E12B7C">
        <w:tab/>
        <w:t>US6902521</w:t>
      </w:r>
      <w:r w:rsidRPr="00E12B7C">
        <w:tab/>
        <w:t>US6858000</w:t>
      </w:r>
      <w:r w:rsidRPr="00E12B7C">
        <w:tab/>
        <w:t>US6899667</w:t>
      </w:r>
      <w:r w:rsidRPr="00E12B7C">
        <w:tab/>
        <w:t>US6839595</w:t>
      </w:r>
      <w:r w:rsidRPr="00E12B7C">
        <w:tab/>
        <w:t>US6849040</w:t>
      </w:r>
      <w:r w:rsidRPr="00E12B7C">
        <w:tab/>
        <w:t>US6888486</w:t>
      </w:r>
      <w:r w:rsidRPr="00E12B7C">
        <w:tab/>
        <w:t>US6939287</w:t>
      </w:r>
      <w:r w:rsidRPr="00E12B7C">
        <w:tab/>
        <w:t>US6926659</w:t>
      </w:r>
      <w:r w:rsidRPr="00E12B7C">
        <w:tab/>
        <w:t>US6926660</w:t>
      </w:r>
      <w:r w:rsidRPr="00E12B7C">
        <w:tab/>
        <w:t>US6961620</w:t>
      </w:r>
      <w:r w:rsidRPr="00E12B7C">
        <w:tab/>
        <w:t>US6853865</w:t>
      </w:r>
      <w:r w:rsidRPr="00E12B7C">
        <w:tab/>
        <w:t>US6971984</w:t>
      </w:r>
      <w:r w:rsidRPr="00E12B7C">
        <w:tab/>
        <w:t>US6971983</w:t>
      </w:r>
      <w:r w:rsidRPr="00E12B7C">
        <w:tab/>
        <w:t>US6926661</w:t>
      </w:r>
      <w:r w:rsidRPr="00E12B7C">
        <w:tab/>
        <w:t>US6955642</w:t>
      </w:r>
      <w:r w:rsidRPr="00E12B7C">
        <w:tab/>
        <w:t>US6913663</w:t>
      </w:r>
      <w:r w:rsidRPr="00E12B7C">
        <w:tab/>
        <w:t>US6960159</w:t>
      </w:r>
      <w:r w:rsidRPr="00E12B7C">
        <w:tab/>
        <w:t>US6895630</w:t>
      </w:r>
      <w:r w:rsidRPr="00E12B7C">
        <w:tab/>
        <w:t>US6930220</w:t>
      </w:r>
      <w:r w:rsidRPr="00E12B7C">
        <w:tab/>
        <w:t>US7033312</w:t>
      </w:r>
      <w:r w:rsidRPr="00E12B7C">
        <w:tab/>
        <w:t>US7008370</w:t>
      </w:r>
      <w:r w:rsidRPr="00E12B7C">
        <w:tab/>
        <w:t>US7074175</w:t>
      </w:r>
      <w:r w:rsidRPr="00E12B7C">
        <w:tab/>
        <w:t>US7155285</w:t>
      </w:r>
      <w:r w:rsidRPr="00E12B7C">
        <w:tab/>
        <w:t>US7153256</w:t>
      </w:r>
      <w:r w:rsidRPr="00E12B7C">
        <w:tab/>
        <w:t>US7087008</w:t>
      </w:r>
      <w:r w:rsidRPr="00E12B7C">
        <w:tab/>
        <w:t>US7104947</w:t>
      </w:r>
      <w:r w:rsidRPr="00E12B7C">
        <w:tab/>
        <w:t>US7097610</w:t>
      </w:r>
      <w:r w:rsidRPr="00E12B7C">
        <w:tab/>
        <w:t>US7008369</w:t>
      </w:r>
      <w:r w:rsidRPr="00E12B7C">
        <w:tab/>
        <w:t>US6997863</w:t>
      </w:r>
      <w:r w:rsidRPr="00E12B7C">
        <w:tab/>
        <w:t>US7090636</w:t>
      </w:r>
      <w:r w:rsidRPr="00E12B7C">
        <w:tab/>
        <w:t>US7081083</w:t>
      </w:r>
      <w:r w:rsidRPr="00E12B7C">
        <w:tab/>
        <w:t>US7104946</w:t>
      </w:r>
      <w:r w:rsidRPr="00E12B7C">
        <w:tab/>
        <w:t>US6991594</w:t>
      </w:r>
      <w:r w:rsidRPr="00E12B7C">
        <w:tab/>
        <w:t>US7121996</w:t>
      </w:r>
      <w:r w:rsidRPr="00E12B7C">
        <w:tab/>
        <w:t>US7150710</w:t>
      </w:r>
      <w:r w:rsidRPr="00E12B7C">
        <w:tab/>
        <w:t>US7033329</w:t>
      </w:r>
      <w:r w:rsidRPr="00E12B7C">
        <w:tab/>
        <w:t>US7282021</w:t>
      </w:r>
      <w:r w:rsidRPr="00E12B7C">
        <w:tab/>
        <w:t>US7160240</w:t>
      </w:r>
      <w:r w:rsidRPr="00E12B7C">
        <w:tab/>
        <w:t>US7276020</w:t>
      </w:r>
      <w:r w:rsidRPr="00E12B7C">
        <w:tab/>
        <w:t>US7309309</w:t>
      </w:r>
      <w:r w:rsidRPr="00E12B7C">
        <w:tab/>
        <w:t>US7258658</w:t>
      </w:r>
      <w:r w:rsidRPr="00E12B7C">
        <w:tab/>
        <w:t>US7175587</w:t>
      </w:r>
      <w:r w:rsidRPr="00E12B7C">
        <w:tab/>
        <w:t>US7258659</w:t>
      </w:r>
      <w:r w:rsidRPr="00E12B7C">
        <w:tab/>
        <w:t>US7264585</w:t>
      </w:r>
      <w:r w:rsidRPr="00E12B7C">
        <w:tab/>
        <w:t>US7294101</w:t>
      </w:r>
      <w:r w:rsidRPr="00E12B7C">
        <w:tab/>
        <w:t>US7267644</w:t>
      </w:r>
      <w:r w:rsidRPr="00E12B7C">
        <w:tab/>
        <w:t>US7160239</w:t>
      </w:r>
      <w:r w:rsidRPr="00E12B7C">
        <w:tab/>
        <w:t>US7288062</w:t>
      </w:r>
      <w:r w:rsidRPr="00E12B7C">
        <w:tab/>
        <w:t>US7186209</w:t>
      </w:r>
      <w:r w:rsidRPr="00E12B7C">
        <w:tab/>
        <w:t>US7158835</w:t>
      </w:r>
      <w:r w:rsidRPr="00E12B7C">
        <w:tab/>
        <w:t>US7179217</w:t>
      </w:r>
      <w:r w:rsidRPr="00E12B7C">
        <w:tab/>
        <w:t>US7163505</w:t>
      </w:r>
      <w:r w:rsidRPr="00E12B7C">
        <w:tab/>
        <w:t>US7297100</w:t>
      </w:r>
      <w:r w:rsidRPr="00E12B7C">
        <w:tab/>
        <w:t>US7225812</w:t>
      </w:r>
      <w:r w:rsidRPr="00E12B7C">
        <w:tab/>
        <w:t>US7174217</w:t>
      </w:r>
      <w:r w:rsidRPr="00E12B7C">
        <w:tab/>
        <w:t>US7280861</w:t>
      </w:r>
      <w:r w:rsidRPr="00E12B7C">
        <w:tab/>
        <w:t>US7189198</w:t>
      </w:r>
      <w:r w:rsidRPr="00E12B7C">
        <w:tab/>
        <w:t>US7300452</w:t>
      </w:r>
      <w:r w:rsidRPr="00E12B7C">
        <w:lastRenderedPageBreak/>
        <w:tab/>
        <w:t>US7218962</w:t>
      </w:r>
      <w:r w:rsidRPr="00E12B7C">
        <w:tab/>
        <w:t>US7367935</w:t>
      </w:r>
      <w:r w:rsidRPr="00E12B7C">
        <w:tab/>
        <w:t>US7407478</w:t>
      </w:r>
      <w:r w:rsidRPr="00E12B7C">
        <w:tab/>
        <w:t>US7410469</w:t>
      </w:r>
      <w:r w:rsidRPr="00E12B7C">
        <w:tab/>
        <w:t>US7338431</w:t>
      </w:r>
      <w:r w:rsidRPr="00E12B7C">
        <w:tab/>
        <w:t>US7320664</w:t>
      </w:r>
      <w:r w:rsidRPr="00E12B7C">
        <w:tab/>
        <w:t>US7367936</w:t>
      </w:r>
      <w:r w:rsidRPr="00E12B7C">
        <w:tab/>
        <w:t>US7465269</w:t>
      </w:r>
      <w:r w:rsidRPr="00E12B7C">
        <w:tab/>
        <w:t>US7422555</w:t>
      </w:r>
      <w:r w:rsidRPr="00E12B7C">
        <w:tab/>
        <w:t>US7326170</w:t>
      </w:r>
      <w:r w:rsidRPr="00E12B7C">
        <w:tab/>
        <w:t>US7399270</w:t>
      </w:r>
      <w:r w:rsidRPr="00E12B7C">
        <w:tab/>
        <w:t>US7361136</w:t>
      </w:r>
      <w:r w:rsidRPr="00E12B7C">
        <w:tab/>
        <w:t>US7370656</w:t>
      </w:r>
      <w:r w:rsidRPr="00E12B7C">
        <w:tab/>
        <w:t>US7601116</w:t>
      </w:r>
      <w:r w:rsidRPr="00E12B7C">
        <w:tab/>
        <w:t>US7494458</w:t>
      </w:r>
      <w:r w:rsidRPr="00E12B7C">
        <w:tab/>
        <w:t>US7591776</w:t>
      </w:r>
      <w:r w:rsidRPr="00E12B7C">
        <w:tab/>
        <w:t>US7614996</w:t>
      </w:r>
      <w:r w:rsidRPr="00E12B7C">
        <w:tab/>
        <w:t>US7608035</w:t>
      </w:r>
      <w:r w:rsidRPr="00E12B7C">
        <w:tab/>
        <w:t>US7601114</w:t>
      </w:r>
      <w:r w:rsidRPr="00E12B7C">
        <w:tab/>
        <w:t>US7611453</w:t>
      </w:r>
      <w:r w:rsidRPr="00E12B7C">
        <w:tab/>
        <w:t>US7588529</w:t>
      </w:r>
      <w:r w:rsidRPr="00E12B7C">
        <w:tab/>
        <w:t>US7520848</w:t>
      </w:r>
      <w:r w:rsidRPr="00E12B7C">
        <w:tab/>
        <w:t>US7553272</w:t>
      </w:r>
      <w:r w:rsidRPr="00E12B7C">
        <w:tab/>
        <w:t>US7524276</w:t>
      </w:r>
      <w:r w:rsidRPr="00E12B7C">
        <w:tab/>
        <w:t>US7566295</w:t>
      </w:r>
      <w:r w:rsidRPr="00E12B7C">
        <w:tab/>
        <w:t>US7507198</w:t>
      </w:r>
      <w:r w:rsidRPr="00E12B7C">
        <w:tab/>
        <w:t>US7625562</w:t>
      </w:r>
      <w:r w:rsidRPr="00E12B7C">
        <w:tab/>
        <w:t>US7601115</w:t>
      </w:r>
      <w:r w:rsidRPr="00E12B7C">
        <w:tab/>
        <w:t>US7603905</w:t>
      </w:r>
      <w:r w:rsidRPr="00E12B7C">
        <w:tab/>
        <w:t>US7857747</w:t>
      </w:r>
      <w:r w:rsidRPr="00E12B7C">
        <w:tab/>
        <w:t>US7771341</w:t>
      </w:r>
      <w:r w:rsidRPr="00E12B7C">
        <w:tab/>
        <w:t>US7651459</w:t>
      </w:r>
      <w:r w:rsidRPr="00E12B7C">
        <w:tab/>
        <w:t>US7819794</w:t>
      </w:r>
      <w:r w:rsidRPr="00E12B7C">
        <w:tab/>
        <w:t>US7744524</w:t>
      </w:r>
      <w:r w:rsidRPr="00E12B7C">
        <w:tab/>
        <w:t>US7819006</w:t>
      </w:r>
      <w:r w:rsidRPr="00E12B7C">
        <w:tab/>
        <w:t>US7803104</w:t>
      </w:r>
      <w:r w:rsidRPr="00E12B7C">
        <w:tab/>
        <w:t>US7824324</w:t>
      </w:r>
      <w:r w:rsidRPr="00E12B7C">
        <w:tab/>
        <w:t>US7658704</w:t>
      </w:r>
      <w:r w:rsidRPr="00E12B7C">
        <w:tab/>
        <w:t>US7744522</w:t>
      </w:r>
      <w:r w:rsidRPr="00E12B7C">
        <w:tab/>
        <w:t>US7699768</w:t>
      </w:r>
      <w:r w:rsidRPr="00E12B7C">
        <w:tab/>
        <w:t>US7785245</w:t>
      </w:r>
      <w:r w:rsidRPr="00E12B7C">
        <w:tab/>
        <w:t>US7740574</w:t>
      </w:r>
      <w:r w:rsidRPr="00E12B7C">
        <w:tab/>
        <w:t>US7744523</w:t>
      </w:r>
      <w:r w:rsidRPr="00E12B7C">
        <w:tab/>
        <w:t>US7824323</w:t>
      </w:r>
      <w:r w:rsidRPr="00E12B7C">
        <w:tab/>
        <w:t>US7713186</w:t>
      </w:r>
      <w:r w:rsidRPr="00E12B7C">
        <w:tab/>
        <w:t>US7678041</w:t>
      </w:r>
      <w:r w:rsidRPr="00E12B7C">
        <w:tab/>
        <w:t>US7727138</w:t>
      </w:r>
      <w:r w:rsidRPr="00E12B7C">
        <w:tab/>
        <w:t>US7731648</w:t>
      </w:r>
      <w:r w:rsidRPr="00E12B7C">
        <w:tab/>
        <w:t>US7711431</w:t>
      </w:r>
      <w:r w:rsidRPr="00E12B7C">
        <w:tab/>
        <w:t>US7697981</w:t>
      </w:r>
      <w:r w:rsidRPr="00E12B7C">
        <w:tab/>
        <w:t>US7951061</w:t>
      </w:r>
      <w:r w:rsidRPr="00E12B7C">
        <w:tab/>
        <w:t>US7988613</w:t>
      </w:r>
      <w:r w:rsidRPr="00E12B7C">
        <w:tab/>
        <w:t>US8047979</w:t>
      </w:r>
      <w:r w:rsidRPr="00E12B7C">
        <w:tab/>
        <w:t>US8062204</w:t>
      </w:r>
      <w:r w:rsidRPr="00E12B7C">
        <w:tab/>
        <w:t>US8021292</w:t>
      </w:r>
      <w:r w:rsidRPr="00E12B7C">
        <w:tab/>
        <w:t>US8052591</w:t>
      </w:r>
      <w:r w:rsidRPr="00E12B7C">
        <w:tab/>
        <w:t>US7963904</w:t>
      </w:r>
      <w:r w:rsidRPr="00E12B7C">
        <w:tab/>
        <w:t>US7878965</w:t>
      </w:r>
      <w:r w:rsidRPr="00E12B7C">
        <w:tab/>
        <w:t>US7918779</w:t>
      </w:r>
      <w:r w:rsidRPr="00E12B7C">
        <w:tab/>
        <w:t>US8313421</w:t>
      </w:r>
      <w:r w:rsidRPr="00E12B7C">
        <w:tab/>
        <w:t>US8267850</w:t>
      </w:r>
      <w:r w:rsidRPr="00E12B7C">
        <w:tab/>
        <w:t>US8177702</w:t>
      </w:r>
      <w:r w:rsidRPr="00E12B7C">
        <w:tab/>
        <w:t>US8265910</w:t>
      </w:r>
      <w:r w:rsidRPr="00E12B7C">
        <w:tab/>
        <w:t>US8292796</w:t>
      </w:r>
      <w:r w:rsidRPr="00E12B7C">
        <w:tab/>
        <w:t>US8118722</w:t>
      </w:r>
      <w:r w:rsidRPr="00E12B7C">
        <w:tab/>
        <w:t>US8216121</w:t>
      </w:r>
      <w:r w:rsidRPr="00E12B7C">
        <w:tab/>
        <w:t>US8303479</w:t>
      </w:r>
      <w:r w:rsidRPr="00E12B7C">
        <w:tab/>
        <w:t>US8308627</w:t>
      </w:r>
      <w:r w:rsidRPr="00E12B7C">
        <w:tab/>
        <w:t>US8147395</w:t>
      </w:r>
      <w:r w:rsidRPr="00E12B7C">
        <w:tab/>
        <w:t>US8262556</w:t>
      </w:r>
      <w:r w:rsidRPr="00E12B7C">
        <w:tab/>
        <w:t>US8137257</w:t>
      </w:r>
      <w:r w:rsidRPr="00E12B7C">
        <w:tab/>
        <w:t>US8192346</w:t>
      </w:r>
      <w:r w:rsidRPr="00E12B7C">
        <w:tab/>
        <w:t>US8246529</w:t>
      </w:r>
      <w:r w:rsidRPr="00E12B7C">
        <w:tab/>
        <w:t>US8105228</w:t>
      </w:r>
      <w:r w:rsidRPr="00E12B7C">
        <w:tab/>
        <w:t>US8303478</w:t>
      </w:r>
      <w:r w:rsidRPr="00E12B7C">
        <w:tab/>
        <w:t>US8313422</w:t>
      </w:r>
      <w:r w:rsidRPr="00E12B7C">
        <w:tab/>
        <w:t>US8308628</w:t>
      </w:r>
      <w:r w:rsidRPr="00E12B7C">
        <w:tab/>
        <w:t>US8135472</w:t>
      </w:r>
      <w:r w:rsidRPr="00E12B7C">
        <w:tab/>
        <w:t>US8251885</w:t>
      </w:r>
      <w:r w:rsidRPr="00E12B7C">
        <w:tab/>
        <w:t>US8197465</w:t>
      </w:r>
      <w:r w:rsidRPr="00E12B7C">
        <w:tab/>
        <w:t>US8608634</w:t>
      </w:r>
      <w:r w:rsidRPr="00E12B7C">
        <w:tab/>
        <w:t>US8439816</w:t>
      </w:r>
      <w:r w:rsidRPr="00E12B7C">
        <w:tab/>
        <w:t>US8388509</w:t>
      </w:r>
      <w:r w:rsidRPr="00E12B7C">
        <w:tab/>
        <w:t>US8485960</w:t>
      </w:r>
      <w:r w:rsidRPr="00E12B7C">
        <w:tab/>
        <w:t>US8517908</w:t>
      </w:r>
      <w:r w:rsidRPr="00E12B7C">
        <w:tab/>
        <w:t>US8475354</w:t>
      </w:r>
      <w:r w:rsidRPr="00E12B7C">
        <w:tab/>
        <w:t>US8523753</w:t>
      </w:r>
      <w:r w:rsidRPr="00E12B7C">
        <w:tab/>
        <w:t>US8585570</w:t>
      </w:r>
      <w:r w:rsidRPr="00E12B7C">
        <w:tab/>
        <w:t>US8469872</w:t>
      </w:r>
      <w:r w:rsidRPr="00E12B7C">
        <w:tab/>
        <w:t>US8415123</w:t>
      </w:r>
      <w:r w:rsidRPr="00E12B7C">
        <w:tab/>
        <w:t>US8460167</w:t>
      </w:r>
      <w:r w:rsidRPr="00E12B7C">
        <w:tab/>
        <w:t>US8568287</w:t>
      </w:r>
      <w:r w:rsidRPr="00E12B7C">
        <w:tab/>
        <w:t>US8465408</w:t>
      </w:r>
      <w:r w:rsidRPr="00E12B7C">
        <w:tab/>
        <w:t>US8506468</w:t>
      </w:r>
      <w:r w:rsidRPr="00E12B7C">
        <w:tab/>
        <w:t>US8500619</w:t>
      </w:r>
      <w:r w:rsidRPr="00E12B7C">
        <w:tab/>
        <w:t>US8343026</w:t>
      </w:r>
      <w:r w:rsidRPr="00E12B7C">
        <w:tab/>
        <w:t>US8435166</w:t>
      </w:r>
      <w:r w:rsidRPr="00E12B7C">
        <w:tab/>
        <w:t>US8430805</w:t>
      </w:r>
      <w:r w:rsidRPr="00E12B7C">
        <w:tab/>
        <w:t>US8602960</w:t>
      </w:r>
      <w:r w:rsidRPr="00E12B7C">
        <w:tab/>
        <w:t>US8504159</w:t>
      </w:r>
      <w:r w:rsidRPr="00E12B7C">
        <w:tab/>
        <w:t>US8496570</w:t>
      </w:r>
      <w:r w:rsidRPr="00E12B7C">
        <w:tab/>
        <w:t>US8613695</w:t>
      </w:r>
      <w:r w:rsidRPr="00E12B7C">
        <w:tab/>
        <w:t>US8506469</w:t>
      </w:r>
      <w:r w:rsidRPr="00E12B7C">
        <w:tab/>
        <w:t>US8608633</w:t>
      </w:r>
      <w:r w:rsidRPr="00E12B7C">
        <w:tab/>
        <w:t>US8585567</w:t>
      </w:r>
      <w:r w:rsidRPr="00E12B7C">
        <w:tab/>
        <w:t>US8591392</w:t>
      </w:r>
      <w:r w:rsidRPr="00E12B7C">
        <w:tab/>
        <w:t>US8585569</w:t>
      </w:r>
      <w:r w:rsidRPr="00E12B7C">
        <w:tab/>
        <w:t>US8590537</w:t>
      </w:r>
      <w:r w:rsidRPr="00E12B7C">
        <w:tab/>
        <w:t>US8594798</w:t>
      </w:r>
      <w:r w:rsidRPr="00E12B7C">
        <w:tab/>
        <w:t>US8579786</w:t>
      </w:r>
      <w:r w:rsidRPr="00E12B7C">
        <w:tab/>
        <w:t>US8827886</w:t>
      </w:r>
      <w:r w:rsidRPr="00E12B7C">
        <w:tab/>
        <w:t>US8758216</w:t>
      </w:r>
      <w:r w:rsidRPr="00E12B7C">
        <w:tab/>
        <w:t>US8808159</w:t>
      </w:r>
      <w:r w:rsidRPr="00E12B7C">
        <w:tab/>
        <w:t>US8864641</w:t>
      </w:r>
      <w:r w:rsidRPr="00E12B7C">
        <w:tab/>
        <w:t>US8845508</w:t>
      </w:r>
      <w:r w:rsidRPr="00E12B7C">
        <w:tab/>
        <w:t>US8757166</w:t>
      </w:r>
      <w:r w:rsidRPr="00E12B7C">
        <w:tab/>
        <w:t>US8771163</w:t>
      </w:r>
      <w:r w:rsidRPr="00E12B7C">
        <w:tab/>
        <w:t>US8740764</w:t>
      </w:r>
      <w:r w:rsidRPr="00E12B7C">
        <w:tab/>
        <w:t>US8882651</w:t>
      </w:r>
      <w:r w:rsidRPr="00E12B7C">
        <w:tab/>
        <w:t>US8834341</w:t>
      </w:r>
      <w:r w:rsidRPr="00E12B7C">
        <w:tab/>
        <w:t>US8777831</w:t>
      </w:r>
      <w:r w:rsidRPr="00E12B7C">
        <w:tab/>
        <w:t>US8911342</w:t>
      </w:r>
      <w:r w:rsidRPr="00E12B7C">
        <w:tab/>
        <w:t>US8868177</w:t>
      </w:r>
      <w:r w:rsidRPr="00E12B7C">
        <w:tab/>
        <w:t>US8923535</w:t>
      </w:r>
      <w:r w:rsidRPr="00E12B7C">
        <w:tab/>
        <w:t>US8838247</w:t>
      </w:r>
      <w:r w:rsidRPr="00E12B7C">
        <w:tab/>
        <w:t>US8740765</w:t>
      </w:r>
      <w:r w:rsidRPr="00E12B7C">
        <w:tab/>
        <w:t>US8657732</w:t>
      </w:r>
      <w:r w:rsidRPr="00E12B7C">
        <w:tab/>
        <w:t>US8734316</w:t>
      </w:r>
      <w:r w:rsidRPr="00E12B7C">
        <w:tab/>
        <w:t>US8840537</w:t>
      </w:r>
      <w:r w:rsidRPr="00E12B7C">
        <w:tab/>
        <w:t>US8808158</w:t>
      </w:r>
      <w:r w:rsidRPr="00E12B7C">
        <w:tab/>
        <w:t>US8795148</w:t>
      </w:r>
      <w:r w:rsidRPr="00E12B7C">
        <w:tab/>
        <w:t>US8795147</w:t>
      </w:r>
      <w:r w:rsidRPr="00E12B7C">
        <w:tab/>
        <w:t>US8647252</w:t>
      </w:r>
      <w:r w:rsidRPr="00E12B7C">
        <w:tab/>
        <w:t>US8870737</w:t>
      </w:r>
      <w:r w:rsidRPr="00E12B7C">
        <w:tab/>
        <w:t>US8827885</w:t>
      </w:r>
      <w:r w:rsidRPr="00E12B7C">
        <w:tab/>
        <w:t>US8697181</w:t>
      </w:r>
      <w:r w:rsidRPr="00E12B7C">
        <w:tab/>
        <w:t>US8805516</w:t>
      </w:r>
      <w:r w:rsidRPr="00E12B7C">
        <w:tab/>
        <w:t>US8715150</w:t>
      </w:r>
      <w:r w:rsidRPr="00E12B7C">
        <w:tab/>
        <w:t>US8894560</w:t>
      </w:r>
      <w:r w:rsidRPr="00E12B7C">
        <w:tab/>
        <w:t>US8768455</w:t>
      </w:r>
      <w:r w:rsidRPr="00E12B7C">
        <w:tab/>
        <w:t>US8840536</w:t>
      </w:r>
      <w:r w:rsidRPr="00E12B7C">
        <w:tab/>
        <w:t>US8671935</w:t>
      </w:r>
      <w:r w:rsidRPr="00E12B7C">
        <w:tab/>
        <w:t>US8691261</w:t>
      </w:r>
      <w:r w:rsidRPr="00E12B7C">
        <w:tab/>
        <w:t>US9011310</w:t>
      </w:r>
      <w:r w:rsidRPr="00E12B7C">
        <w:tab/>
        <w:t>US8961385</w:t>
      </w:r>
      <w:r w:rsidRPr="00E12B7C">
        <w:tab/>
        <w:t>US9180305</w:t>
      </w:r>
      <w:r w:rsidRPr="00E12B7C">
        <w:tab/>
        <w:t>US9033861</w:t>
      </w:r>
      <w:r w:rsidRPr="00E12B7C">
        <w:tab/>
        <w:t>US9005103</w:t>
      </w:r>
      <w:r w:rsidRPr="00E12B7C">
        <w:tab/>
        <w:t>US8968172</w:t>
      </w:r>
      <w:r w:rsidRPr="00E12B7C">
        <w:tab/>
        <w:t>US8974365</w:t>
      </w:r>
      <w:r w:rsidRPr="00E12B7C">
        <w:tab/>
        <w:t>US9067052</w:t>
      </w:r>
      <w:r w:rsidRPr="00E12B7C">
        <w:tab/>
        <w:t>US9095694</w:t>
      </w:r>
      <w:r w:rsidRPr="00E12B7C">
        <w:tab/>
        <w:t>US8932195</w:t>
      </w:r>
      <w:r w:rsidRPr="00E12B7C">
        <w:tab/>
        <w:t>US8956274</w:t>
      </w:r>
      <w:r w:rsidRPr="00E12B7C">
        <w:tab/>
        <w:t>US9020600</w:t>
      </w:r>
      <w:r w:rsidRPr="00E12B7C">
        <w:tab/>
        <w:t>US8926490</w:t>
      </w:r>
      <w:r w:rsidRPr="00E12B7C">
        <w:tab/>
        <w:t>US8932196</w:t>
      </w:r>
      <w:r w:rsidRPr="00E12B7C">
        <w:tab/>
        <w:t>US8951183</w:t>
      </w:r>
      <w:r w:rsidRPr="00E12B7C">
        <w:tab/>
        <w:t>US9180306</w:t>
      </w:r>
      <w:r w:rsidRPr="00E12B7C">
        <w:tab/>
        <w:t>US9079010</w:t>
      </w:r>
      <w:r w:rsidRPr="00E12B7C">
        <w:tab/>
        <w:t>US9005102</w:t>
      </w:r>
      <w:r w:rsidRPr="00E12B7C">
        <w:tab/>
        <w:t>US9101751</w:t>
      </w:r>
      <w:r w:rsidRPr="00E12B7C">
        <w:tab/>
        <w:t>US8968819</w:t>
      </w:r>
      <w:r w:rsidRPr="00E12B7C">
        <w:tab/>
        <w:t>US8956273</w:t>
      </w:r>
      <w:r w:rsidRPr="00E12B7C">
        <w:tab/>
        <w:t>US8961384</w:t>
      </w:r>
      <w:r w:rsidRPr="00E12B7C">
        <w:tab/>
        <w:t>US9108038</w:t>
      </w:r>
      <w:r w:rsidRPr="00E12B7C">
        <w:tab/>
        <w:t>US8944985</w:t>
      </w:r>
      <w:r w:rsidRPr="00E12B7C">
        <w:tab/>
        <w:t>US8998791</w:t>
      </w:r>
      <w:r w:rsidRPr="00E12B7C">
        <w:tab/>
        <w:t>US8979727</w:t>
      </w:r>
      <w:r w:rsidRPr="00E12B7C">
        <w:tab/>
        <w:t>US9033860</w:t>
      </w:r>
      <w:r w:rsidRPr="00E12B7C">
        <w:tab/>
        <w:t>US8936542</w:t>
      </w:r>
      <w:r w:rsidRPr="00E12B7C">
        <w:tab/>
        <w:t>US9037247</w:t>
      </w:r>
      <w:r w:rsidRPr="00E12B7C">
        <w:tab/>
        <w:t>US9005101</w:t>
      </w:r>
      <w:r w:rsidRPr="00E12B7C">
        <w:tab/>
        <w:t>US9028391</w:t>
      </w:r>
      <w:r w:rsidRPr="00E12B7C">
        <w:tab/>
        <w:t>US8968173</w:t>
      </w:r>
      <w:r w:rsidRPr="00E12B7C">
        <w:tab/>
        <w:t>US9095696</w:t>
      </w:r>
      <w:r w:rsidRPr="00E12B7C">
        <w:tab/>
        <w:t>US9174045</w:t>
      </w:r>
      <w:r w:rsidRPr="00E12B7C">
        <w:tab/>
        <w:t>US8979726</w:t>
      </w:r>
      <w:r w:rsidRPr="00E12B7C">
        <w:tab/>
        <w:t>US9020590</w:t>
      </w:r>
      <w:r w:rsidRPr="00E12B7C">
        <w:tab/>
        <w:t>US9049987</w:t>
      </w:r>
      <w:r w:rsidRPr="00E12B7C">
        <w:tab/>
        <w:t>US8977353</w:t>
      </w:r>
      <w:r w:rsidRPr="00E12B7C">
        <w:tab/>
        <w:t>US9114054</w:t>
      </w:r>
      <w:r w:rsidRPr="00E12B7C">
        <w:tab/>
        <w:t>US8931490</w:t>
      </w:r>
      <w:r w:rsidRPr="00E12B7C">
        <w:tab/>
        <w:t>US9005100</w:t>
      </w:r>
    </w:p>
    <w:p w14:paraId="7B560725" w14:textId="77777777" w:rsidR="00E12B7C" w:rsidRDefault="00E12B7C"/>
    <w:sectPr w:rsidR="00E12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896338"/>
    <w:multiLevelType w:val="hybridMultilevel"/>
    <w:tmpl w:val="A41C5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B7C"/>
    <w:rsid w:val="004E4E3E"/>
    <w:rsid w:val="00502C28"/>
    <w:rsid w:val="009E2BFE"/>
    <w:rsid w:val="00B45848"/>
    <w:rsid w:val="00E12B7C"/>
    <w:rsid w:val="00E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60D10"/>
  <w15:chartTrackingRefBased/>
  <w15:docId w15:val="{59009E1A-2CA7-420C-A059-ED743EF1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B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1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net</dc:creator>
  <cp:keywords/>
  <dc:description/>
  <cp:lastModifiedBy>sbasnet</cp:lastModifiedBy>
  <cp:revision>2</cp:revision>
  <dcterms:created xsi:type="dcterms:W3CDTF">2020-09-24T12:47:00Z</dcterms:created>
  <dcterms:modified xsi:type="dcterms:W3CDTF">2020-09-24T13:01:00Z</dcterms:modified>
</cp:coreProperties>
</file>